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2229"/>
        <w:gridCol w:w="2297"/>
        <w:gridCol w:w="2002"/>
      </w:tblGrid>
      <w:tr w:rsidR="00F247CB" w14:paraId="35E06682" w14:textId="77777777" w:rsidTr="002E6993">
        <w:tc>
          <w:tcPr>
            <w:tcW w:w="2482" w:type="dxa"/>
            <w:tcBorders>
              <w:bottom w:val="single" w:sz="4" w:space="0" w:color="auto"/>
              <w:right w:val="nil"/>
            </w:tcBorders>
          </w:tcPr>
          <w:p w14:paraId="63C47527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02CF34CF" w14:textId="4FD49611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="00C71E29">
              <w:rPr>
                <w:rFonts w:ascii="Times New Roman" w:hAnsi="Times New Roman" w:cs="Times New Roman"/>
              </w:rPr>
              <w:t xml:space="preserve"> with </w:t>
            </w:r>
            <w:r w:rsidR="002472D4">
              <w:rPr>
                <w:rFonts w:ascii="Times New Roman" w:hAnsi="Times New Roman" w:cs="Times New Roman"/>
              </w:rPr>
              <w:t>WM</w:t>
            </w:r>
            <w:r w:rsidR="00C71E29">
              <w:rPr>
                <w:rFonts w:ascii="Times New Roman" w:hAnsi="Times New Roman" w:cs="Times New Roman"/>
              </w:rPr>
              <w:t xml:space="preserve"> inju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1E29">
              <w:rPr>
                <w:rFonts w:ascii="Times New Roman" w:hAnsi="Times New Roman" w:cs="Times New Roman"/>
              </w:rPr>
              <w:t xml:space="preserve">score </w:t>
            </w:r>
            <w:r w:rsidR="001444C6">
              <w:rPr>
                <w:rFonts w:ascii="Times New Roman" w:hAnsi="Times New Roman" w:cs="Times New Roman"/>
              </w:rPr>
              <w:t xml:space="preserve">= </w:t>
            </w:r>
            <w:r w:rsidR="00C71E29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 xml:space="preserve">(n = </w:t>
            </w:r>
            <w:r w:rsidR="001523A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14:paraId="6229A24B" w14:textId="59ED1F6A" w:rsidR="00F247CB" w:rsidRDefault="00C71E2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 with </w:t>
            </w:r>
            <w:r w:rsidR="002472D4">
              <w:rPr>
                <w:rFonts w:ascii="Times New Roman" w:hAnsi="Times New Roman" w:cs="Times New Roman"/>
              </w:rPr>
              <w:t>WM</w:t>
            </w:r>
            <w:r>
              <w:rPr>
                <w:rFonts w:ascii="Times New Roman" w:hAnsi="Times New Roman" w:cs="Times New Roman"/>
              </w:rPr>
              <w:t xml:space="preserve"> injury scores </w:t>
            </w:r>
            <w:r w:rsidR="001444C6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 xml:space="preserve"> (n = </w:t>
            </w:r>
            <w:r w:rsidR="001523A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4" w:type="dxa"/>
            <w:tcBorders>
              <w:left w:val="nil"/>
              <w:bottom w:val="single" w:sz="4" w:space="0" w:color="auto"/>
            </w:tcBorders>
          </w:tcPr>
          <w:p w14:paraId="724400D2" w14:textId="77777777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F247CB" w14:paraId="7D9AFB41" w14:textId="77777777" w:rsidTr="002E6993">
        <w:tc>
          <w:tcPr>
            <w:tcW w:w="2482" w:type="dxa"/>
            <w:tcBorders>
              <w:bottom w:val="nil"/>
              <w:right w:val="nil"/>
            </w:tcBorders>
          </w:tcPr>
          <w:p w14:paraId="7CC96A8E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2231" w:type="dxa"/>
            <w:tcBorders>
              <w:left w:val="nil"/>
              <w:bottom w:val="nil"/>
              <w:right w:val="nil"/>
            </w:tcBorders>
          </w:tcPr>
          <w:p w14:paraId="5609C7EA" w14:textId="18BBC843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3 (956)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3F70" w14:textId="0A52140D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9 (1559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41F414B7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F247CB" w14:paraId="1EBC055E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3DA5EACB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12D4317" w14:textId="24D8BE80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4 (529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60739EEC" w14:textId="5FB3D0EB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4 (63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4EA4AE35" w14:textId="2E5EA016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</w:tr>
      <w:tr w:rsidR="00F247CB" w14:paraId="574B7DE4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2E26A005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AD5B47D" w14:textId="61D0C3ED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5 (64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1379DCA1" w14:textId="63FFAE4B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2 (157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4511CF53" w14:textId="0B776599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</w:tr>
      <w:tr w:rsidR="00F247CB" w14:paraId="75785707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06296C66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E302CFD" w14:textId="23FE5B47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0 (165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193ADEFF" w14:textId="3206840B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4 (212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0289A47F" w14:textId="02A8F07E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F247CB" w14:paraId="65FB0ECD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24AF9EE8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0700254" w14:textId="4DF42D0A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96 (240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6415EE09" w14:textId="75E61025" w:rsidR="00F247CB" w:rsidRDefault="001444C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7 (344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3859BED7" w14:textId="26837299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F247CB" w14:paraId="526D5F59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6B73C05D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2A78D38" w14:textId="1E7C0F6F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756 (8128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00E18AAB" w14:textId="39AC7639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639 (12503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6791761F" w14:textId="46842C13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F247CB" w14:paraId="50C2CCB9" w14:textId="77777777" w:rsidTr="002E6993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48EFC7B4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1CD0D39" w14:textId="0071DEBE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172 (8732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22810C77" w14:textId="4C8288EE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212 (9038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</w:tcBorders>
          </w:tcPr>
          <w:p w14:paraId="4BC7F304" w14:textId="4A99343B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</w:tr>
      <w:tr w:rsidR="00F247CB" w14:paraId="5EB58B2A" w14:textId="77777777" w:rsidTr="002E6993">
        <w:tc>
          <w:tcPr>
            <w:tcW w:w="2482" w:type="dxa"/>
            <w:tcBorders>
              <w:top w:val="nil"/>
              <w:right w:val="nil"/>
            </w:tcBorders>
          </w:tcPr>
          <w:p w14:paraId="5C34C11A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</w:tcPr>
          <w:p w14:paraId="6EE0F1DC" w14:textId="48259010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786 (43837)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</w:tcPr>
          <w:p w14:paraId="46AB88F2" w14:textId="0FFC9C2C" w:rsidR="00F247CB" w:rsidRDefault="00110FEC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395 (35764)</w:t>
            </w:r>
          </w:p>
        </w:tc>
        <w:tc>
          <w:tcPr>
            <w:tcW w:w="2004" w:type="dxa"/>
            <w:tcBorders>
              <w:top w:val="nil"/>
              <w:left w:val="nil"/>
            </w:tcBorders>
          </w:tcPr>
          <w:p w14:paraId="3DB187DA" w14:textId="0542ED44" w:rsidR="00F247CB" w:rsidRDefault="0094507A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</w:tbl>
    <w:p w14:paraId="0A5102DF" w14:textId="60BEAAB5" w:rsidR="00754E2A" w:rsidRPr="00F247CB" w:rsidRDefault="00F247CB" w:rsidP="00F247C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A410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Regional volume </w:t>
      </w:r>
      <w:r w:rsidR="00A731B3">
        <w:rPr>
          <w:rFonts w:ascii="Times New Roman" w:hAnsi="Times New Roman" w:cs="Times New Roman"/>
          <w:sz w:val="24"/>
          <w:szCs w:val="24"/>
        </w:rPr>
        <w:t xml:space="preserve">at school age </w:t>
      </w:r>
      <w:r>
        <w:rPr>
          <w:rFonts w:ascii="Times New Roman" w:hAnsi="Times New Roman" w:cs="Times New Roman"/>
          <w:sz w:val="24"/>
          <w:szCs w:val="24"/>
        </w:rPr>
        <w:t xml:space="preserve">for cases </w:t>
      </w:r>
      <w:r w:rsidR="00A731B3">
        <w:rPr>
          <w:rFonts w:ascii="Times New Roman" w:hAnsi="Times New Roman" w:cs="Times New Roman"/>
          <w:sz w:val="24"/>
          <w:szCs w:val="24"/>
        </w:rPr>
        <w:t xml:space="preserve">grouped by </w:t>
      </w:r>
      <w:r w:rsidR="002472D4">
        <w:rPr>
          <w:rFonts w:ascii="Times New Roman" w:hAnsi="Times New Roman" w:cs="Times New Roman"/>
          <w:sz w:val="24"/>
          <w:szCs w:val="24"/>
        </w:rPr>
        <w:t>white matter (</w:t>
      </w:r>
      <w:r w:rsidR="00A731B3">
        <w:rPr>
          <w:rFonts w:ascii="Times New Roman" w:hAnsi="Times New Roman" w:cs="Times New Roman"/>
          <w:sz w:val="24"/>
          <w:szCs w:val="24"/>
        </w:rPr>
        <w:t>WM</w:t>
      </w:r>
      <w:r w:rsidR="002472D4">
        <w:rPr>
          <w:rFonts w:ascii="Times New Roman" w:hAnsi="Times New Roman" w:cs="Times New Roman"/>
          <w:sz w:val="24"/>
          <w:szCs w:val="24"/>
        </w:rPr>
        <w:t>)</w:t>
      </w:r>
      <w:r w:rsidR="00A731B3">
        <w:rPr>
          <w:rFonts w:ascii="Times New Roman" w:hAnsi="Times New Roman" w:cs="Times New Roman"/>
          <w:sz w:val="24"/>
          <w:szCs w:val="24"/>
        </w:rPr>
        <w:t xml:space="preserve"> injury scores on neonatal MRI</w:t>
      </w:r>
      <w:r>
        <w:rPr>
          <w:rFonts w:ascii="Times New Roman" w:hAnsi="Times New Roman" w:cs="Times New Roman"/>
          <w:sz w:val="24"/>
          <w:szCs w:val="24"/>
        </w:rPr>
        <w:t xml:space="preserve">, displayed as </w:t>
      </w:r>
      <w:r w:rsidR="00777343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7734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) in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lso shown </w:t>
      </w:r>
      <w:r w:rsidR="00FF0C49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="00FF0C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="00A2425F">
        <w:rPr>
          <w:rFonts w:ascii="Times New Roman" w:hAnsi="Times New Roman" w:cs="Times New Roman"/>
          <w:sz w:val="24"/>
          <w:szCs w:val="24"/>
        </w:rPr>
        <w:t xml:space="preserve"> Wilcoxon rank sum </w:t>
      </w:r>
      <w:r>
        <w:rPr>
          <w:rFonts w:ascii="Times New Roman" w:hAnsi="Times New Roman" w:cs="Times New Roman"/>
          <w:sz w:val="24"/>
          <w:szCs w:val="24"/>
        </w:rPr>
        <w:t>test</w:t>
      </w:r>
      <w:r w:rsidR="008B73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54E2A" w:rsidRPr="00F247CB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110FEC"/>
    <w:rsid w:val="001444C6"/>
    <w:rsid w:val="001523A1"/>
    <w:rsid w:val="002472D4"/>
    <w:rsid w:val="00273754"/>
    <w:rsid w:val="004B5AC0"/>
    <w:rsid w:val="004C6CE5"/>
    <w:rsid w:val="005531DC"/>
    <w:rsid w:val="005A4106"/>
    <w:rsid w:val="00777343"/>
    <w:rsid w:val="008A3A3D"/>
    <w:rsid w:val="008B734A"/>
    <w:rsid w:val="00905621"/>
    <w:rsid w:val="0094507A"/>
    <w:rsid w:val="009508A8"/>
    <w:rsid w:val="00A2425F"/>
    <w:rsid w:val="00A731B3"/>
    <w:rsid w:val="00B91CB0"/>
    <w:rsid w:val="00C71E29"/>
    <w:rsid w:val="00C863C1"/>
    <w:rsid w:val="00CC4695"/>
    <w:rsid w:val="00CE45FA"/>
    <w:rsid w:val="00E85B2B"/>
    <w:rsid w:val="00EA77E6"/>
    <w:rsid w:val="00F247CB"/>
    <w:rsid w:val="00FA6500"/>
    <w:rsid w:val="00FF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8</cp:revision>
  <dcterms:created xsi:type="dcterms:W3CDTF">2021-12-30T13:30:00Z</dcterms:created>
  <dcterms:modified xsi:type="dcterms:W3CDTF">2022-02-20T15:09:00Z</dcterms:modified>
</cp:coreProperties>
</file>